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spacing w:before="156" w:beforeLines="50" w:after="156" w:afterLines="50"/>
        <w:jc w:val="center"/>
      </w:pP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2</w:t>
      </w:r>
      <w:r>
        <w:rPr>
          <w:rFonts w:ascii="Times New Roman" w:hAnsi="Times New Roman" w:cs="Times New Roman"/>
        </w:rPr>
        <w:t xml:space="preserve"> Primer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u w:val="dotted"/>
        </w:rPr>
        <w:t>equences</w:t>
      </w:r>
    </w:p>
    <w:p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5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350"/>
              </w:tabs>
              <w:spacing w:line="400" w:lineRule="exact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5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F</w:t>
            </w:r>
          </w:p>
        </w:tc>
        <w:tc>
          <w:tcPr>
            <w:tcW w:w="5338" w:type="dxa"/>
            <w:tcBorders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TGCATCCTTCCTACATT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TAATTGTTGATGTCTTCC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1300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agaacacgggggactctagaATGCATCCTTCCTACATT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1300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cccttgctcaccatggatccATTGTTGATGTCTTCCCA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CCGCTATTCTAGA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ACACTTTTCCTCA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GCAGTTTCAGA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TTTCTTGCACGTTT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TGTCAAGCGATT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AATCACTGAAC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AAACCGCTAAAT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TCTTGCTGTGCCT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ATGTATCCCTCTTTC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ACAGTAATCTTCGCAA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CAGTTCCCGTC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TCCGTCTTTCC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1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ACTTTAACCAC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1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TTGAAGCAGCA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2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ACGAAAGTTG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CP2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qRT-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AGGTGCCGTTT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1A-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CCCAAGAGACCCTCAG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1A-R</w:t>
            </w:r>
          </w:p>
        </w:tc>
        <w:tc>
          <w:tcPr>
            <w:tcW w:w="53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TGATGGTCCGAAGGTAACA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mZjUzOWQwMGQ2ZGJiMzM4ZjYyMzA0Y2E5YTRkY2QifQ=="/>
  </w:docVars>
  <w:rsids>
    <w:rsidRoot w:val="575F6893"/>
    <w:rsid w:val="159A6F2F"/>
    <w:rsid w:val="2EAE05BC"/>
    <w:rsid w:val="329D7BD6"/>
    <w:rsid w:val="3652180C"/>
    <w:rsid w:val="478B4B7E"/>
    <w:rsid w:val="54A454D1"/>
    <w:rsid w:val="56D504FC"/>
    <w:rsid w:val="56D976B4"/>
    <w:rsid w:val="575F6893"/>
    <w:rsid w:val="5C1B75D4"/>
    <w:rsid w:val="5DB47374"/>
    <w:rsid w:val="6BC02799"/>
    <w:rsid w:val="6C2723D7"/>
    <w:rsid w:val="6D740967"/>
    <w:rsid w:val="7373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8:56:00Z</dcterms:created>
  <dc:creator>实用菊花</dc:creator>
  <cp:lastModifiedBy>实用菊花</cp:lastModifiedBy>
  <dcterms:modified xsi:type="dcterms:W3CDTF">2022-12-29T02:3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C85C681164A451B89E7C92C54D186E5</vt:lpwstr>
  </property>
</Properties>
</file>